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D457D" w14:textId="77777777" w:rsidR="00E035F5" w:rsidRDefault="0006136F" w:rsidP="00D33A12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Table S1: Isolate geographic information and </w:t>
      </w:r>
      <w:proofErr w:type="spellStart"/>
      <w:r>
        <w:rPr>
          <w:rFonts w:ascii="Times New Roman" w:eastAsia="宋体" w:hAnsi="Times New Roman" w:cs="Times New Roman"/>
        </w:rPr>
        <w:t>GeneBank</w:t>
      </w:r>
      <w:proofErr w:type="spellEnd"/>
      <w:r>
        <w:rPr>
          <w:rFonts w:ascii="Times New Roman" w:eastAsia="宋体" w:hAnsi="Times New Roman" w:cs="Times New Roman"/>
        </w:rPr>
        <w:t xml:space="preserve"> accession number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640"/>
        <w:gridCol w:w="2060"/>
        <w:gridCol w:w="2947"/>
      </w:tblGrid>
      <w:tr w:rsidR="008E01BD" w14:paraId="3B8D1A27" w14:textId="77777777" w:rsidTr="00C5670E">
        <w:trPr>
          <w:trHeight w:val="276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1CE0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l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9E6A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nces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2045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cession number</w:t>
            </w:r>
          </w:p>
        </w:tc>
      </w:tr>
      <w:tr w:rsidR="008E01BD" w14:paraId="463764EE" w14:textId="77777777" w:rsidTr="00C5670E">
        <w:trPr>
          <w:trHeight w:val="276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2BE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Anhui-1/201810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04D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BAF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1</w:t>
            </w:r>
          </w:p>
        </w:tc>
      </w:tr>
      <w:tr w:rsidR="008E01BD" w14:paraId="7F82AC7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D81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1/2016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340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FCA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7</w:t>
            </w:r>
          </w:p>
        </w:tc>
      </w:tr>
      <w:tr w:rsidR="008E01BD" w14:paraId="42D8620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5A8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1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D78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C11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5</w:t>
            </w:r>
          </w:p>
        </w:tc>
      </w:tr>
      <w:tr w:rsidR="008E01BD" w14:paraId="2DDBCD89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3B0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2/2016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5F1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117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8</w:t>
            </w:r>
          </w:p>
        </w:tc>
      </w:tr>
      <w:tr w:rsidR="008E01BD" w14:paraId="3BBB01C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C94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2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623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D09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35</w:t>
            </w:r>
          </w:p>
        </w:tc>
      </w:tr>
      <w:tr w:rsidR="008E01BD" w14:paraId="00DB36F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35D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3/2016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880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BDC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9</w:t>
            </w:r>
          </w:p>
        </w:tc>
      </w:tr>
      <w:tr w:rsidR="008E01BD" w14:paraId="1EC31BE6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854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3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10E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2DD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36</w:t>
            </w:r>
          </w:p>
        </w:tc>
      </w:tr>
      <w:tr w:rsidR="008E01BD" w14:paraId="144E6DF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000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4/2016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CC3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DC6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0</w:t>
            </w:r>
          </w:p>
        </w:tc>
      </w:tr>
      <w:tr w:rsidR="008E01BD" w14:paraId="5DB0B020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F4C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4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426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3B8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37</w:t>
            </w:r>
          </w:p>
        </w:tc>
      </w:tr>
      <w:tr w:rsidR="008E01BD" w14:paraId="40E3E48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AA6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5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33C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CEA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38</w:t>
            </w:r>
          </w:p>
        </w:tc>
      </w:tr>
      <w:tr w:rsidR="008E01BD" w14:paraId="70B8EC4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819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6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303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3D7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2</w:t>
            </w:r>
          </w:p>
        </w:tc>
      </w:tr>
      <w:tr w:rsidR="008E01BD" w14:paraId="4977F8F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5F8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7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25F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4F5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3</w:t>
            </w:r>
          </w:p>
        </w:tc>
      </w:tr>
      <w:tr w:rsidR="008E01BD" w14:paraId="7BF049F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5B0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8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C49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367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4</w:t>
            </w:r>
          </w:p>
        </w:tc>
      </w:tr>
      <w:tr w:rsidR="008E01BD" w14:paraId="3849642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A28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Chongqing-9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649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D48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6</w:t>
            </w:r>
          </w:p>
        </w:tc>
      </w:tr>
      <w:tr w:rsidR="008E01BD" w14:paraId="2EAB3F0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1FB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Fujian-1/2016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400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9F0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0</w:t>
            </w:r>
          </w:p>
        </w:tc>
      </w:tr>
      <w:tr w:rsidR="008E01BD" w14:paraId="1B563D1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FDC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Fujian-2/2016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F1F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8AC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1</w:t>
            </w:r>
          </w:p>
        </w:tc>
      </w:tr>
      <w:tr w:rsidR="008E01BD" w14:paraId="550F37F0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E07E" w14:textId="77777777" w:rsidR="008E01BD" w:rsidRPr="00E572A2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72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Guangdong-1/2016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17A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CE8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9</w:t>
            </w:r>
          </w:p>
        </w:tc>
      </w:tr>
      <w:tr w:rsidR="008E01BD" w14:paraId="3E2D826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D2EC" w14:textId="77777777" w:rsidR="008E01BD" w:rsidRPr="00EE4DB9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4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Guangdong-1/201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6E5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F74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2</w:t>
            </w:r>
          </w:p>
        </w:tc>
      </w:tr>
      <w:tr w:rsidR="008E01BD" w14:paraId="358E37F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175C" w14:textId="77777777" w:rsidR="008E01BD" w:rsidRPr="00EE4DB9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72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Guangdong-2/2016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06E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B32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0</w:t>
            </w:r>
          </w:p>
        </w:tc>
      </w:tr>
      <w:tr w:rsidR="008E01BD" w14:paraId="01A075E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7219" w14:textId="77777777" w:rsidR="008E01BD" w:rsidRPr="00EE4DB9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4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Guangdong-2/201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01B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EB7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3</w:t>
            </w:r>
          </w:p>
        </w:tc>
      </w:tr>
      <w:tr w:rsidR="008E01BD" w14:paraId="39704AF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A6F8" w14:textId="77777777" w:rsidR="008E01BD" w:rsidRPr="00E572A2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72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Guangdong-3/2016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2F7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D67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1</w:t>
            </w:r>
          </w:p>
        </w:tc>
      </w:tr>
      <w:tr w:rsidR="008E01BD" w14:paraId="193D449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EE37" w14:textId="77777777" w:rsidR="008E01BD" w:rsidRPr="00EE4DB9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4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Guangdong-3/201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753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AD6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4</w:t>
            </w:r>
          </w:p>
        </w:tc>
      </w:tr>
      <w:tr w:rsidR="008E01BD" w14:paraId="3E9E4F1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4E31" w14:textId="77777777" w:rsidR="008E01BD" w:rsidRPr="00EE4DB9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4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Guangdong-4/2016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A41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BF1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2</w:t>
            </w:r>
          </w:p>
        </w:tc>
      </w:tr>
      <w:tr w:rsidR="008E01BD" w14:paraId="2090C1F5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0EDA" w14:textId="77777777" w:rsidR="008E01BD" w:rsidRPr="00EE4DB9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4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Guizhou-1/2018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B7C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484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5</w:t>
            </w:r>
          </w:p>
        </w:tc>
      </w:tr>
      <w:tr w:rsidR="008E01BD" w14:paraId="6B1A07A3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98B6" w14:textId="77777777" w:rsidR="008E01BD" w:rsidRPr="00EE4DB9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4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Guizhou-2/2018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6D9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DE4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6</w:t>
            </w:r>
          </w:p>
        </w:tc>
      </w:tr>
      <w:tr w:rsidR="008E01BD" w14:paraId="5A9705B3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E5FC" w14:textId="77777777" w:rsidR="008E01BD" w:rsidRPr="00EE4DB9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72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6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D27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B6A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6</w:t>
            </w:r>
          </w:p>
        </w:tc>
      </w:tr>
      <w:tr w:rsidR="008E01BD" w14:paraId="1394082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867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6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107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D7A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8</w:t>
            </w:r>
          </w:p>
        </w:tc>
      </w:tr>
      <w:tr w:rsidR="008E01BD" w14:paraId="722CF3A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8C4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7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E1F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DC0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0</w:t>
            </w:r>
          </w:p>
        </w:tc>
      </w:tr>
      <w:tr w:rsidR="008E01BD" w14:paraId="0B171C4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37F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7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21B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664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6</w:t>
            </w:r>
          </w:p>
        </w:tc>
      </w:tr>
      <w:tr w:rsidR="008E01BD" w14:paraId="235955A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17B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8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1F8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F87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7</w:t>
            </w:r>
          </w:p>
        </w:tc>
      </w:tr>
      <w:tr w:rsidR="008E01BD" w14:paraId="070AADF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D31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C56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45D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6</w:t>
            </w:r>
          </w:p>
        </w:tc>
      </w:tr>
      <w:tr w:rsidR="008E01BD" w14:paraId="3309E50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9FB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8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090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3EB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1</w:t>
            </w:r>
          </w:p>
        </w:tc>
      </w:tr>
      <w:tr w:rsidR="008E01BD" w14:paraId="38D3E01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131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8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DD8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4AA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5</w:t>
            </w:r>
          </w:p>
        </w:tc>
      </w:tr>
      <w:tr w:rsidR="008E01BD" w14:paraId="33E4B796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33D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8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A1C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583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1</w:t>
            </w:r>
          </w:p>
        </w:tc>
      </w:tr>
      <w:tr w:rsidR="008E01BD" w14:paraId="4BDE5A53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BB6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8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23F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10B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0</w:t>
            </w:r>
          </w:p>
        </w:tc>
      </w:tr>
      <w:tr w:rsidR="008E01BD" w14:paraId="0051BCD6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FDF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1/2018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CD9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AE7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2</w:t>
            </w:r>
          </w:p>
        </w:tc>
      </w:tr>
      <w:tr w:rsidR="008E01BD" w14:paraId="4C5EB27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1AA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72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2/2016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92B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967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7</w:t>
            </w:r>
          </w:p>
        </w:tc>
      </w:tr>
      <w:tr w:rsidR="008E01BD" w14:paraId="448A00B7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30C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2/2016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84E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A13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1</w:t>
            </w:r>
          </w:p>
        </w:tc>
      </w:tr>
      <w:tr w:rsidR="008E01BD" w14:paraId="6B859F5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53B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2/2018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125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57C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8</w:t>
            </w:r>
          </w:p>
        </w:tc>
      </w:tr>
      <w:tr w:rsidR="008E01BD" w14:paraId="0A5DE48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B69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2/201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5F7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992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7</w:t>
            </w:r>
          </w:p>
        </w:tc>
      </w:tr>
      <w:tr w:rsidR="008E01BD" w14:paraId="118CA279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D35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2/2018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431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843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6</w:t>
            </w:r>
          </w:p>
        </w:tc>
      </w:tr>
      <w:tr w:rsidR="008E01BD" w14:paraId="601D9A55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BEC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2/2018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4C7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099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2</w:t>
            </w:r>
          </w:p>
        </w:tc>
      </w:tr>
      <w:tr w:rsidR="008E01BD" w14:paraId="35844BC0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A7F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CV3/CN/Hebei-2/2018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769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39C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3</w:t>
            </w:r>
          </w:p>
        </w:tc>
      </w:tr>
      <w:tr w:rsidR="008E01BD" w14:paraId="07A2D970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C5C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3/201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A35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E2A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9</w:t>
            </w:r>
          </w:p>
        </w:tc>
      </w:tr>
      <w:tr w:rsidR="008E01BD" w14:paraId="3450733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51D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3/2018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68C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01D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9</w:t>
            </w:r>
          </w:p>
        </w:tc>
      </w:tr>
      <w:tr w:rsidR="008E01BD" w14:paraId="4808305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0A6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3/2018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2AE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40A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4</w:t>
            </w:r>
          </w:p>
        </w:tc>
      </w:tr>
      <w:tr w:rsidR="008E01BD" w14:paraId="2173D53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2B6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4/2018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595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544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0</w:t>
            </w:r>
          </w:p>
        </w:tc>
      </w:tr>
      <w:tr w:rsidR="008E01BD" w14:paraId="775EF023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E23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4/2018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25E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0B8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5</w:t>
            </w:r>
          </w:p>
        </w:tc>
      </w:tr>
      <w:tr w:rsidR="008E01BD" w14:paraId="07C89717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747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5/2018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B58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9E2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6</w:t>
            </w:r>
          </w:p>
        </w:tc>
      </w:tr>
      <w:tr w:rsidR="008E01BD" w14:paraId="172B8826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FB1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bei-6/2018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670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9B8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7</w:t>
            </w:r>
          </w:p>
        </w:tc>
      </w:tr>
      <w:tr w:rsidR="008E01BD" w14:paraId="254AD6B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E82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nan-1/2016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066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613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2</w:t>
            </w:r>
          </w:p>
        </w:tc>
      </w:tr>
      <w:tr w:rsidR="008E01BD" w14:paraId="12D6D5F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2DB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nan-1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6E2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334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2</w:t>
            </w:r>
          </w:p>
        </w:tc>
      </w:tr>
      <w:tr w:rsidR="008E01BD" w14:paraId="0999D1E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E33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nan-1/2017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7C9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394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1</w:t>
            </w:r>
          </w:p>
        </w:tc>
      </w:tr>
      <w:tr w:rsidR="008E01BD" w14:paraId="7AC5454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6F9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nan-1/201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4B9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D7E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8</w:t>
            </w:r>
          </w:p>
        </w:tc>
      </w:tr>
      <w:tr w:rsidR="008E01BD" w14:paraId="7C9A3F2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D9F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enan-1/2019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B2B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1C8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9</w:t>
            </w:r>
          </w:p>
        </w:tc>
      </w:tr>
      <w:tr w:rsidR="008E01BD" w14:paraId="7D71459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D2B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/2016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D4E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BB3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8</w:t>
            </w:r>
          </w:p>
        </w:tc>
      </w:tr>
      <w:tr w:rsidR="008E01BD" w14:paraId="291D3D4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4B9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/2016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922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F7B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3</w:t>
            </w:r>
          </w:p>
        </w:tc>
      </w:tr>
      <w:tr w:rsidR="008E01BD" w14:paraId="0C02935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CAC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0E4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BFC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1</w:t>
            </w:r>
          </w:p>
        </w:tc>
      </w:tr>
      <w:tr w:rsidR="008E01BD" w14:paraId="093C89E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B2A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353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884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3</w:t>
            </w:r>
          </w:p>
        </w:tc>
      </w:tr>
      <w:tr w:rsidR="008E01BD" w14:paraId="3A15EEA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2E0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236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044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3</w:t>
            </w:r>
          </w:p>
        </w:tc>
      </w:tr>
      <w:tr w:rsidR="008E01BD" w14:paraId="1D9EC70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D0C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/2018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B7D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808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0</w:t>
            </w:r>
          </w:p>
        </w:tc>
      </w:tr>
      <w:tr w:rsidR="008E01BD" w14:paraId="21DCC69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370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/2018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0AA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170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2</w:t>
            </w:r>
          </w:p>
        </w:tc>
      </w:tr>
      <w:tr w:rsidR="008E01BD" w14:paraId="07FABE1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D23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/2018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558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D25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3</w:t>
            </w:r>
          </w:p>
        </w:tc>
      </w:tr>
      <w:tr w:rsidR="008E01BD" w14:paraId="514B207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C04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/20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BBD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A18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31</w:t>
            </w:r>
          </w:p>
        </w:tc>
      </w:tr>
      <w:tr w:rsidR="008E01BD" w14:paraId="10BEA18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609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0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B2D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520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2</w:t>
            </w:r>
          </w:p>
        </w:tc>
      </w:tr>
      <w:tr w:rsidR="008E01BD" w14:paraId="51D60997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4AE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0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7D7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357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2</w:t>
            </w:r>
          </w:p>
        </w:tc>
      </w:tr>
      <w:tr w:rsidR="008E01BD" w14:paraId="0209C05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C20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1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FD5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4C3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0</w:t>
            </w:r>
          </w:p>
        </w:tc>
      </w:tr>
      <w:tr w:rsidR="008E01BD" w14:paraId="2F8E8E20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818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1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1EC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264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3</w:t>
            </w:r>
          </w:p>
        </w:tc>
      </w:tr>
      <w:tr w:rsidR="008E01BD" w14:paraId="3182201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2AE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13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D27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AE7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4</w:t>
            </w:r>
          </w:p>
        </w:tc>
      </w:tr>
      <w:tr w:rsidR="008E01BD" w14:paraId="10E17F2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CF4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2/2016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A3D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A4B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4</w:t>
            </w:r>
          </w:p>
        </w:tc>
      </w:tr>
      <w:tr w:rsidR="008E01BD" w14:paraId="79385D6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30F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2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80B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CD4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2</w:t>
            </w:r>
          </w:p>
        </w:tc>
      </w:tr>
      <w:tr w:rsidR="008E01BD" w14:paraId="6814E64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452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2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2E0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BCB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4</w:t>
            </w:r>
          </w:p>
        </w:tc>
      </w:tr>
      <w:tr w:rsidR="008E01BD" w14:paraId="208579C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467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2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B81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61A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4</w:t>
            </w:r>
          </w:p>
        </w:tc>
      </w:tr>
      <w:tr w:rsidR="008E01BD" w14:paraId="32237E9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107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2/2018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E6D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D41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3</w:t>
            </w:r>
          </w:p>
        </w:tc>
      </w:tr>
      <w:tr w:rsidR="008E01BD" w14:paraId="1A95A6E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AFC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2/2018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787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CA1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4</w:t>
            </w:r>
          </w:p>
        </w:tc>
      </w:tr>
      <w:tr w:rsidR="008E01BD" w14:paraId="19EC08B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B26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2/20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1CB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4EE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32</w:t>
            </w:r>
          </w:p>
        </w:tc>
      </w:tr>
      <w:tr w:rsidR="008E01BD" w14:paraId="53566F7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975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3/2016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DC2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5FF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5</w:t>
            </w:r>
          </w:p>
        </w:tc>
      </w:tr>
      <w:tr w:rsidR="008E01BD" w14:paraId="1CFB4E53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98F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3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79C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86C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3</w:t>
            </w:r>
          </w:p>
        </w:tc>
      </w:tr>
      <w:tr w:rsidR="008E01BD" w14:paraId="69D15203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968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3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753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931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5</w:t>
            </w:r>
          </w:p>
        </w:tc>
      </w:tr>
      <w:tr w:rsidR="008E01BD" w14:paraId="7DFD92E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1E9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3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ACF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749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5</w:t>
            </w:r>
          </w:p>
        </w:tc>
      </w:tr>
      <w:tr w:rsidR="008E01BD" w14:paraId="441ED0F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98A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3/2018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9FD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151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4</w:t>
            </w:r>
          </w:p>
        </w:tc>
      </w:tr>
      <w:tr w:rsidR="008E01BD" w14:paraId="6C727422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DFA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3/2018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26B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561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5</w:t>
            </w:r>
          </w:p>
        </w:tc>
      </w:tr>
      <w:tr w:rsidR="008E01BD" w14:paraId="0F3986F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31C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4/2016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F7F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3E0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6</w:t>
            </w:r>
          </w:p>
        </w:tc>
      </w:tr>
      <w:tr w:rsidR="008E01BD" w14:paraId="5184B530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759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4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D18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562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4</w:t>
            </w:r>
          </w:p>
        </w:tc>
      </w:tr>
      <w:tr w:rsidR="008E01BD" w14:paraId="0878A5B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D3E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4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C44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8C7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6</w:t>
            </w:r>
          </w:p>
        </w:tc>
      </w:tr>
      <w:tr w:rsidR="008E01BD" w14:paraId="5D9D95C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552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4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491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8B2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6</w:t>
            </w:r>
          </w:p>
        </w:tc>
      </w:tr>
      <w:tr w:rsidR="008E01BD" w14:paraId="5FA30646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F75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CV3/CN/Hubei-5/2016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73F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9C8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7</w:t>
            </w:r>
          </w:p>
        </w:tc>
      </w:tr>
      <w:tr w:rsidR="008E01BD" w14:paraId="1043B1A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81D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5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AFA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BEF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5</w:t>
            </w:r>
          </w:p>
        </w:tc>
      </w:tr>
      <w:tr w:rsidR="008E01BD" w14:paraId="65208B2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BFD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5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895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166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7</w:t>
            </w:r>
          </w:p>
        </w:tc>
      </w:tr>
      <w:tr w:rsidR="008E01BD" w14:paraId="5AD43DE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CB7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5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FAA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079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7</w:t>
            </w:r>
          </w:p>
        </w:tc>
      </w:tr>
      <w:tr w:rsidR="008E01BD" w14:paraId="402E89C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2E5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6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A9A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602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6</w:t>
            </w:r>
          </w:p>
        </w:tc>
      </w:tr>
      <w:tr w:rsidR="008E01BD" w14:paraId="5E8815F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F6B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6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0A5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993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8</w:t>
            </w:r>
          </w:p>
        </w:tc>
      </w:tr>
      <w:tr w:rsidR="008E01BD" w14:paraId="6A5D36D7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B08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6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9C5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383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8</w:t>
            </w:r>
          </w:p>
        </w:tc>
      </w:tr>
      <w:tr w:rsidR="008E01BD" w14:paraId="63510AD9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D92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7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A17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DBB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7</w:t>
            </w:r>
          </w:p>
        </w:tc>
      </w:tr>
      <w:tr w:rsidR="008E01BD" w14:paraId="4C08CE0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063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7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4E9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ABD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59</w:t>
            </w:r>
          </w:p>
        </w:tc>
      </w:tr>
      <w:tr w:rsidR="008E01BD" w14:paraId="00702333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304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7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A53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B4A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9</w:t>
            </w:r>
          </w:p>
        </w:tc>
      </w:tr>
      <w:tr w:rsidR="008E01BD" w14:paraId="35F7A3B3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008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8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A3F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483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8</w:t>
            </w:r>
          </w:p>
        </w:tc>
      </w:tr>
      <w:tr w:rsidR="008E01BD" w14:paraId="409E560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E09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8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130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28F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0</w:t>
            </w:r>
          </w:p>
        </w:tc>
      </w:tr>
      <w:tr w:rsidR="008E01BD" w14:paraId="761DA7F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A4B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8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71A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A22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0</w:t>
            </w:r>
          </w:p>
        </w:tc>
      </w:tr>
      <w:tr w:rsidR="008E01BD" w14:paraId="2F3FCC5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E3E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9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433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0E7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9</w:t>
            </w:r>
          </w:p>
        </w:tc>
      </w:tr>
      <w:tr w:rsidR="008E01BD" w14:paraId="4AE9B70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0EC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9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15C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0D7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61</w:t>
            </w:r>
          </w:p>
        </w:tc>
      </w:tr>
      <w:tr w:rsidR="008E01BD" w14:paraId="3738513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03E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bei-9/2017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85C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89A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1</w:t>
            </w:r>
          </w:p>
        </w:tc>
      </w:tr>
      <w:tr w:rsidR="008E01BD" w14:paraId="11A1F592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957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/2016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875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17E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5</w:t>
            </w:r>
          </w:p>
        </w:tc>
      </w:tr>
      <w:tr w:rsidR="008E01BD" w14:paraId="06E74403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ABF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/2016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13D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7CB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1</w:t>
            </w:r>
          </w:p>
        </w:tc>
      </w:tr>
      <w:tr w:rsidR="008E01BD" w14:paraId="068CD22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DE2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B82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107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39</w:t>
            </w:r>
          </w:p>
        </w:tc>
      </w:tr>
      <w:tr w:rsidR="008E01BD" w14:paraId="522D469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77C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54C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37D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7</w:t>
            </w:r>
          </w:p>
        </w:tc>
      </w:tr>
      <w:tr w:rsidR="008E01BD" w14:paraId="7D4F5C8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A7E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/20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7C4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439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70</w:t>
            </w:r>
          </w:p>
        </w:tc>
      </w:tr>
      <w:tr w:rsidR="008E01BD" w14:paraId="4BC96FA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DBB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0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131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CBA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3</w:t>
            </w:r>
          </w:p>
        </w:tc>
      </w:tr>
      <w:tr w:rsidR="008E01BD" w14:paraId="05ECECE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68A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0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D83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3C6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8</w:t>
            </w:r>
          </w:p>
        </w:tc>
      </w:tr>
      <w:tr w:rsidR="008E01BD" w14:paraId="70174F6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227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1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690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DD8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4</w:t>
            </w:r>
          </w:p>
        </w:tc>
      </w:tr>
      <w:tr w:rsidR="008E01BD" w14:paraId="5671EDE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B1B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1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487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09C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9</w:t>
            </w:r>
          </w:p>
        </w:tc>
      </w:tr>
      <w:tr w:rsidR="008E01BD" w14:paraId="4293E09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B67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2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CCE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83C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5</w:t>
            </w:r>
          </w:p>
        </w:tc>
      </w:tr>
      <w:tr w:rsidR="008E01BD" w14:paraId="3B6F813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4B1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13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6E5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20A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6</w:t>
            </w:r>
          </w:p>
        </w:tc>
      </w:tr>
      <w:tr w:rsidR="008E01BD" w14:paraId="358F44A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658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2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2B7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EB5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0</w:t>
            </w:r>
          </w:p>
        </w:tc>
      </w:tr>
      <w:tr w:rsidR="008E01BD" w14:paraId="2985F96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F71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2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FDB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F15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8</w:t>
            </w:r>
          </w:p>
        </w:tc>
      </w:tr>
      <w:tr w:rsidR="008E01BD" w14:paraId="0244D84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2AA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2/20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208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307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71</w:t>
            </w:r>
          </w:p>
        </w:tc>
      </w:tr>
      <w:tr w:rsidR="008E01BD" w14:paraId="7ADFF9D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92F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3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89F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BC7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1</w:t>
            </w:r>
          </w:p>
        </w:tc>
      </w:tr>
      <w:tr w:rsidR="008E01BD" w14:paraId="4069F06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B54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3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59C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2FC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9</w:t>
            </w:r>
          </w:p>
        </w:tc>
      </w:tr>
      <w:tr w:rsidR="008E01BD" w14:paraId="71399841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B7E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3/20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E4A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ACA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72</w:t>
            </w:r>
          </w:p>
        </w:tc>
      </w:tr>
      <w:tr w:rsidR="008E01BD" w14:paraId="59694FC7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D7E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4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383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D09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7</w:t>
            </w:r>
          </w:p>
        </w:tc>
      </w:tr>
      <w:tr w:rsidR="008E01BD" w14:paraId="20EB523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691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4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BBD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5C0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0</w:t>
            </w:r>
          </w:p>
        </w:tc>
      </w:tr>
      <w:tr w:rsidR="008E01BD" w14:paraId="4E992FE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8B8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4/20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C20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C72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73</w:t>
            </w:r>
          </w:p>
        </w:tc>
      </w:tr>
      <w:tr w:rsidR="008E01BD" w14:paraId="4FEB92B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F5A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5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ED9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FB2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8</w:t>
            </w:r>
          </w:p>
        </w:tc>
      </w:tr>
      <w:tr w:rsidR="008E01BD" w14:paraId="599A5305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28A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5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ED1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C9E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1</w:t>
            </w:r>
          </w:p>
        </w:tc>
      </w:tr>
      <w:tr w:rsidR="008E01BD" w14:paraId="2CF19E8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D83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5/20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561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BA7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74</w:t>
            </w:r>
          </w:p>
        </w:tc>
      </w:tr>
      <w:tr w:rsidR="008E01BD" w14:paraId="7CC8ED0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59B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6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C12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092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49</w:t>
            </w:r>
          </w:p>
        </w:tc>
      </w:tr>
      <w:tr w:rsidR="008E01BD" w14:paraId="39E8DDB0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8A9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6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0AF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6BF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2</w:t>
            </w:r>
          </w:p>
        </w:tc>
      </w:tr>
      <w:tr w:rsidR="008E01BD" w14:paraId="0828D8F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858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7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392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741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0</w:t>
            </w:r>
          </w:p>
        </w:tc>
      </w:tr>
      <w:tr w:rsidR="008E01BD" w14:paraId="05AB4EE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44D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7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D6C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436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3</w:t>
            </w:r>
          </w:p>
        </w:tc>
      </w:tr>
      <w:tr w:rsidR="008E01BD" w14:paraId="09DB0FD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221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8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E57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B0B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1</w:t>
            </w:r>
          </w:p>
        </w:tc>
      </w:tr>
      <w:tr w:rsidR="008E01BD" w14:paraId="290D657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F5B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CV3/CN/Hunan-8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26F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1E5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4</w:t>
            </w:r>
          </w:p>
        </w:tc>
      </w:tr>
      <w:tr w:rsidR="008E01BD" w14:paraId="3DC0738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589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9/20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173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4C5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52</w:t>
            </w:r>
          </w:p>
        </w:tc>
      </w:tr>
      <w:tr w:rsidR="008E01BD" w14:paraId="371D7519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FEA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Hunan-9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02C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F89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5</w:t>
            </w:r>
          </w:p>
        </w:tc>
      </w:tr>
      <w:tr w:rsidR="008E01BD" w14:paraId="2A926FA7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1B6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1/2016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C1D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68F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4</w:t>
            </w:r>
          </w:p>
        </w:tc>
      </w:tr>
      <w:tr w:rsidR="008E01BD" w14:paraId="7A972B25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26E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1/2016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E99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7A5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5</w:t>
            </w:r>
          </w:p>
        </w:tc>
      </w:tr>
      <w:tr w:rsidR="008E01BD" w14:paraId="569573E6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33B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1/2016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B4E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7E9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2</w:t>
            </w:r>
          </w:p>
        </w:tc>
      </w:tr>
      <w:tr w:rsidR="008E01BD" w14:paraId="3C9E02E7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2C1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1/2017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AA5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0E6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7</w:t>
            </w:r>
          </w:p>
        </w:tc>
      </w:tr>
      <w:tr w:rsidR="008E01BD" w14:paraId="338FFF78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1E3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1/201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72E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E2B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40</w:t>
            </w:r>
          </w:p>
        </w:tc>
      </w:tr>
      <w:tr w:rsidR="008E01BD" w14:paraId="49DDD36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68C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1/2018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470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9BE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79</w:t>
            </w:r>
          </w:p>
        </w:tc>
      </w:tr>
      <w:tr w:rsidR="008E01BD" w14:paraId="650C72C9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764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1/201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383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84B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5</w:t>
            </w:r>
          </w:p>
        </w:tc>
      </w:tr>
      <w:tr w:rsidR="008E01BD" w14:paraId="22B79216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65D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1/2018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5E6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233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7</w:t>
            </w:r>
          </w:p>
        </w:tc>
      </w:tr>
      <w:tr w:rsidR="008E01BD" w14:paraId="715CE99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0EE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2/2016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E8D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C63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6</w:t>
            </w:r>
          </w:p>
        </w:tc>
      </w:tr>
      <w:tr w:rsidR="008E01BD" w14:paraId="0EDDF870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257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2/2016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3D8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F77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3</w:t>
            </w:r>
          </w:p>
        </w:tc>
      </w:tr>
      <w:tr w:rsidR="008E01BD" w14:paraId="05C6765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907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2/2017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074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9F4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8</w:t>
            </w:r>
          </w:p>
        </w:tc>
      </w:tr>
      <w:tr w:rsidR="008E01BD" w14:paraId="40EB749A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5BC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2/2018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79A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B02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0</w:t>
            </w:r>
          </w:p>
        </w:tc>
      </w:tr>
      <w:tr w:rsidR="008E01BD" w14:paraId="32B0DEE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06D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2/2018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709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84A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98</w:t>
            </w:r>
          </w:p>
        </w:tc>
      </w:tr>
      <w:tr w:rsidR="008E01BD" w14:paraId="42C70B1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DEE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3/2016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DFC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7E5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5</w:t>
            </w:r>
          </w:p>
        </w:tc>
      </w:tr>
      <w:tr w:rsidR="008E01BD" w14:paraId="1AA1DC8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7D5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3/2017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D56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16A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9</w:t>
            </w:r>
          </w:p>
        </w:tc>
      </w:tr>
      <w:tr w:rsidR="008E01BD" w14:paraId="21A089E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7C8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Jiangxi-3/2018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542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9D6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81</w:t>
            </w:r>
          </w:p>
        </w:tc>
      </w:tr>
      <w:tr w:rsidR="008E01BD" w14:paraId="6B6117B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3F9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Liaoning-1/2016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317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2D8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3</w:t>
            </w:r>
          </w:p>
        </w:tc>
      </w:tr>
      <w:tr w:rsidR="008E01BD" w14:paraId="141D8D9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C39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Liaoning-2/2016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638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0C8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04</w:t>
            </w:r>
          </w:p>
        </w:tc>
      </w:tr>
      <w:tr w:rsidR="008E01BD" w14:paraId="1DB44764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745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Liaoning-3/2016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D8D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8288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2</w:t>
            </w:r>
          </w:p>
        </w:tc>
      </w:tr>
      <w:tr w:rsidR="008E01BD" w14:paraId="52B1824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92B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Liaoning-4/2016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F94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01B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13</w:t>
            </w:r>
          </w:p>
        </w:tc>
      </w:tr>
      <w:tr w:rsidR="008E01BD" w14:paraId="054A2CA6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D195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hanxi-1/2016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4CE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D7B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29</w:t>
            </w:r>
          </w:p>
        </w:tc>
      </w:tr>
      <w:tr w:rsidR="008E01BD" w14:paraId="2EC6543E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936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hanxi-1/2018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B71F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F3A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6</w:t>
            </w:r>
          </w:p>
        </w:tc>
      </w:tr>
      <w:tr w:rsidR="008E01BD" w14:paraId="60561D1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8AB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hanxi-2/2018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7CA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9A3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7</w:t>
            </w:r>
          </w:p>
        </w:tc>
      </w:tr>
      <w:tr w:rsidR="008E01BD" w14:paraId="54D5327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078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hanxi-3/2018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A02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CC29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8</w:t>
            </w:r>
          </w:p>
        </w:tc>
      </w:tr>
      <w:tr w:rsidR="008E01BD" w14:paraId="2ABB763B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A6F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hanxi-4/2018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75D2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F18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09</w:t>
            </w:r>
          </w:p>
        </w:tc>
      </w:tr>
      <w:tr w:rsidR="008E01BD" w14:paraId="57A779CF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7E4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ichuan-1/2017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BF7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D3B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534</w:t>
            </w:r>
          </w:p>
        </w:tc>
      </w:tr>
      <w:tr w:rsidR="008E01BD" w14:paraId="26D271F2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E1FA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ichuan-1/20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1441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D2B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33</w:t>
            </w:r>
          </w:p>
        </w:tc>
      </w:tr>
      <w:tr w:rsidR="008E01BD" w14:paraId="60119B49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19B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ichuan-1/20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7D24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B64D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6</w:t>
            </w:r>
          </w:p>
        </w:tc>
      </w:tr>
      <w:tr w:rsidR="008E01BD" w14:paraId="0CC4532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2E57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ichuan-2/20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8BE3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337E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34</w:t>
            </w:r>
          </w:p>
        </w:tc>
      </w:tr>
      <w:tr w:rsidR="008E01BD" w14:paraId="1655C86D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79620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Sichuan-2/202011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72CF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56D7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619367</w:t>
            </w:r>
          </w:p>
        </w:tc>
      </w:tr>
      <w:tr w:rsidR="008E01BD" w14:paraId="4174827C" w14:textId="77777777" w:rsidTr="00C5670E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6AEAC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V3/CN/Tianjin-1/2018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7FBB6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anJIn</w:t>
            </w:r>
            <w:proofErr w:type="spellEnd"/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05F4B" w14:textId="77777777" w:rsidR="008E01BD" w:rsidRDefault="008E01BD" w:rsidP="00C56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89618</w:t>
            </w:r>
          </w:p>
        </w:tc>
      </w:tr>
    </w:tbl>
    <w:p w14:paraId="0BFE208A" w14:textId="77777777" w:rsidR="00E035F5" w:rsidRDefault="00E035F5">
      <w:pPr>
        <w:jc w:val="left"/>
        <w:rPr>
          <w:rFonts w:ascii="Times New Roman" w:eastAsia="宋体" w:hAnsi="Times New Roman" w:cs="Times New Roman"/>
        </w:rPr>
      </w:pPr>
    </w:p>
    <w:p w14:paraId="2F3313E4" w14:textId="77777777" w:rsidR="00E035F5" w:rsidRDefault="00E035F5">
      <w:pPr>
        <w:jc w:val="left"/>
        <w:rPr>
          <w:rFonts w:ascii="Times New Roman" w:eastAsia="宋体" w:hAnsi="Times New Roman" w:cs="Times New Roman"/>
        </w:rPr>
      </w:pPr>
    </w:p>
    <w:p w14:paraId="558EEFCA" w14:textId="77777777" w:rsidR="00E035F5" w:rsidRDefault="00E035F5">
      <w:pPr>
        <w:jc w:val="left"/>
        <w:rPr>
          <w:rFonts w:ascii="Times New Roman" w:eastAsia="宋体" w:hAnsi="Times New Roman" w:cs="Times New Roman"/>
        </w:rPr>
      </w:pPr>
    </w:p>
    <w:p w14:paraId="6791E9AE" w14:textId="77777777" w:rsidR="00E035F5" w:rsidRDefault="00E035F5">
      <w:pPr>
        <w:jc w:val="left"/>
        <w:rPr>
          <w:rFonts w:ascii="Times New Roman" w:eastAsia="宋体" w:hAnsi="Times New Roman" w:cs="Times New Roman"/>
        </w:rPr>
      </w:pPr>
    </w:p>
    <w:p w14:paraId="63BE951F" w14:textId="77777777" w:rsidR="00E035F5" w:rsidRDefault="00E035F5">
      <w:pPr>
        <w:jc w:val="left"/>
        <w:rPr>
          <w:rFonts w:ascii="Times New Roman" w:eastAsia="宋体" w:hAnsi="Times New Roman" w:cs="Times New Roman"/>
        </w:rPr>
      </w:pPr>
    </w:p>
    <w:p w14:paraId="5F040853" w14:textId="77777777" w:rsidR="00E035F5" w:rsidRDefault="0006136F" w:rsidP="00D33A12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 S2: The result of positive/diversifying selection analyze results by different method</w:t>
      </w:r>
    </w:p>
    <w:tbl>
      <w:tblPr>
        <w:tblW w:w="8117" w:type="dxa"/>
        <w:tblCellSpacing w:w="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7"/>
        <w:gridCol w:w="3500"/>
      </w:tblGrid>
      <w:tr w:rsidR="008E01BD" w14:paraId="35011DD5" w14:textId="77777777" w:rsidTr="00C5670E">
        <w:trPr>
          <w:trHeight w:val="504"/>
          <w:tblCellSpacing w:w="0" w:type="dxa"/>
        </w:trPr>
        <w:tc>
          <w:tcPr>
            <w:tcW w:w="4242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14B02742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Method</w:t>
            </w:r>
          </w:p>
        </w:tc>
        <w:tc>
          <w:tcPr>
            <w:tcW w:w="3875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44DEDE40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/diversifying </w:t>
            </w:r>
            <w:r w:rsidRPr="00E572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 aci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lection site </w:t>
            </w:r>
          </w:p>
        </w:tc>
      </w:tr>
      <w:tr w:rsidR="008E01BD" w14:paraId="38E8BEF4" w14:textId="77777777" w:rsidTr="00C5670E">
        <w:trPr>
          <w:trHeight w:val="767"/>
          <w:tblCellSpacing w:w="0" w:type="dxa"/>
        </w:trPr>
        <w:tc>
          <w:tcPr>
            <w:tcW w:w="4242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06E25364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ingle-Likelihood Ancestor Counting</w:t>
            </w:r>
          </w:p>
        </w:tc>
        <w:tc>
          <w:tcPr>
            <w:tcW w:w="3875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33A5E318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  <w:p w14:paraId="7E05D94B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  <w:p w14:paraId="416E20AF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8E01BD" w14:paraId="138BE0A6" w14:textId="77777777" w:rsidTr="00C5670E">
        <w:trPr>
          <w:trHeight w:val="1815"/>
          <w:tblCellSpacing w:w="0" w:type="dxa"/>
        </w:trPr>
        <w:tc>
          <w:tcPr>
            <w:tcW w:w="4242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53F26743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xed Effects Model of Evolution</w:t>
            </w:r>
          </w:p>
        </w:tc>
        <w:tc>
          <w:tcPr>
            <w:tcW w:w="3875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15706044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1329CBE6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  <w:p w14:paraId="457FFD10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  <w:p w14:paraId="5A1C25BA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  <w:p w14:paraId="04E04563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  <w:p w14:paraId="2AD2A143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  <w:p w14:paraId="6D8146F4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8E01BD" w14:paraId="3EFCC1FB" w14:textId="77777777" w:rsidTr="00C5670E">
        <w:trPr>
          <w:trHeight w:val="2077"/>
          <w:tblCellSpacing w:w="0" w:type="dxa"/>
        </w:trPr>
        <w:tc>
          <w:tcPr>
            <w:tcW w:w="4242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78360A41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 Unconstrained Bayesian 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Roximation</w:t>
            </w:r>
            <w:proofErr w:type="spellEnd"/>
          </w:p>
        </w:tc>
        <w:tc>
          <w:tcPr>
            <w:tcW w:w="3875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4C346A88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  <w:p w14:paraId="11E7B41B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  <w:p w14:paraId="00F53B57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  <w:p w14:paraId="5AF22FAD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  <w:p w14:paraId="181BED19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  <w:p w14:paraId="02639095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40AE55F5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  <w:p w14:paraId="7B2469D3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8E01BD" w14:paraId="7881AE5F" w14:textId="77777777" w:rsidTr="00C5670E">
        <w:trPr>
          <w:trHeight w:val="767"/>
          <w:tblCellSpacing w:w="0" w:type="dxa"/>
        </w:trPr>
        <w:tc>
          <w:tcPr>
            <w:tcW w:w="4242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01AA9D78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xed Effects Likelihood</w:t>
            </w:r>
          </w:p>
        </w:tc>
        <w:tc>
          <w:tcPr>
            <w:tcW w:w="3875" w:type="dxa"/>
            <w:tcMar>
              <w:top w:w="0" w:type="dxa"/>
              <w:left w:w="95" w:type="dxa"/>
              <w:bottom w:w="0" w:type="dxa"/>
              <w:right w:w="95" w:type="dxa"/>
            </w:tcMar>
          </w:tcPr>
          <w:p w14:paraId="0967AB8F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  <w:p w14:paraId="692D51CF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  <w:p w14:paraId="0AA86043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</w:tbl>
    <w:p w14:paraId="38C04C24" w14:textId="29BBB02D" w:rsidR="00E035F5" w:rsidRDefault="00E035F5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062808C" w14:textId="77777777" w:rsidR="00D33A12" w:rsidRPr="008E01BD" w:rsidRDefault="00D33A12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14:paraId="289BA226" w14:textId="77777777" w:rsidR="00E035F5" w:rsidRDefault="0006136F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 S3:</w:t>
      </w:r>
      <w:r>
        <w:rPr>
          <w:rFonts w:ascii="Times New Roman" w:eastAsia="宋体" w:hAnsi="Times New Roman" w:cs="Times New Roman"/>
        </w:rPr>
        <w:t xml:space="preserve"> Potential </w:t>
      </w:r>
      <w:r>
        <w:rPr>
          <w:rFonts w:ascii="Times New Roman" w:eastAsia="宋体" w:hAnsi="Times New Roman" w:cs="Times New Roman" w:hint="eastAsia"/>
        </w:rPr>
        <w:t>B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cell</w:t>
      </w:r>
      <w:r>
        <w:rPr>
          <w:rFonts w:ascii="Times New Roman" w:eastAsia="宋体" w:hAnsi="Times New Roman" w:cs="Times New Roman"/>
        </w:rPr>
        <w:t xml:space="preserve"> peptides predicted by IEDB tools.</w:t>
      </w:r>
    </w:p>
    <w:tbl>
      <w:tblPr>
        <w:tblpPr w:leftFromText="180" w:rightFromText="180" w:vertAnchor="page" w:horzAnchor="margin" w:tblpY="1654"/>
        <w:tblW w:w="8157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652"/>
        <w:gridCol w:w="5925"/>
        <w:gridCol w:w="877"/>
      </w:tblGrid>
      <w:tr w:rsidR="008E01BD" w14:paraId="6367D1AC" w14:textId="77777777" w:rsidTr="00C5670E">
        <w:trPr>
          <w:trHeight w:val="310"/>
          <w:tblCellSpacing w:w="0" w:type="dxa"/>
        </w:trPr>
        <w:tc>
          <w:tcPr>
            <w:tcW w:w="703" w:type="dxa"/>
            <w:tcBorders>
              <w:top w:val="single" w:sz="6" w:space="0" w:color="000000"/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</w:tcPr>
          <w:p w14:paraId="0E15F7A6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tart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</w:tcPr>
          <w:p w14:paraId="7BCA5346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5925" w:type="dxa"/>
            <w:tcBorders>
              <w:top w:val="single" w:sz="6" w:space="0" w:color="000000"/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</w:tcPr>
          <w:p w14:paraId="1BE99892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e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</w:tcPr>
          <w:p w14:paraId="6B8EE158" w14:textId="77777777" w:rsidR="008E01BD" w:rsidRDefault="008E01BD" w:rsidP="00C5670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</w:tr>
      <w:tr w:rsidR="008E01BD" w14:paraId="4C0CEC13" w14:textId="77777777" w:rsidTr="00C5670E">
        <w:trPr>
          <w:trHeight w:val="310"/>
          <w:tblCellSpacing w:w="0" w:type="dxa"/>
        </w:trPr>
        <w:tc>
          <w:tcPr>
            <w:tcW w:w="703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E3921F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2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69728C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92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5C430B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FRRRPRPRRRRRHRRRYAR</w:t>
            </w:r>
          </w:p>
        </w:tc>
        <w:tc>
          <w:tcPr>
            <w:tcW w:w="8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84E332" w14:textId="77777777" w:rsidR="008E01BD" w:rsidRDefault="008E01BD" w:rsidP="00C5670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8E01BD" w14:paraId="628893FF" w14:textId="77777777" w:rsidTr="00C5670E">
        <w:trPr>
          <w:trHeight w:val="310"/>
          <w:tblCellSpacing w:w="0" w:type="dxa"/>
        </w:trPr>
        <w:tc>
          <w:tcPr>
            <w:tcW w:w="703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C978EF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52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312F1C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92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E9072E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STMNVISVGTPQNNKPWH</w:t>
            </w:r>
          </w:p>
        </w:tc>
        <w:tc>
          <w:tcPr>
            <w:tcW w:w="8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C570E3" w14:textId="77777777" w:rsidR="008E01BD" w:rsidRDefault="008E01BD" w:rsidP="00C5670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8E01BD" w14:paraId="63A8D81A" w14:textId="77777777" w:rsidTr="00C5670E">
        <w:trPr>
          <w:trHeight w:val="310"/>
          <w:tblCellSpacing w:w="0" w:type="dxa"/>
        </w:trPr>
        <w:tc>
          <w:tcPr>
            <w:tcW w:w="703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A28E2E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52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354DCE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92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F6C288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WETAISFEYY</w:t>
            </w:r>
          </w:p>
        </w:tc>
        <w:tc>
          <w:tcPr>
            <w:tcW w:w="8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91CE6C" w14:textId="77777777" w:rsidR="008E01BD" w:rsidRDefault="008E01BD" w:rsidP="00C5670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8E01BD" w14:paraId="49482AC2" w14:textId="77777777" w:rsidTr="00C5670E">
        <w:trPr>
          <w:trHeight w:val="310"/>
          <w:tblCellSpacing w:w="0" w:type="dxa"/>
        </w:trPr>
        <w:tc>
          <w:tcPr>
            <w:tcW w:w="703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77599A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52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B541F7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592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B04C1D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PAQQTKTMFG</w:t>
            </w:r>
          </w:p>
        </w:tc>
        <w:tc>
          <w:tcPr>
            <w:tcW w:w="8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64D4E5" w14:textId="77777777" w:rsidR="008E01BD" w:rsidRDefault="008E01BD" w:rsidP="00C5670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8E01BD" w14:paraId="186479BF" w14:textId="77777777" w:rsidTr="00C5670E">
        <w:trPr>
          <w:trHeight w:val="310"/>
          <w:tblCellSpacing w:w="0" w:type="dxa"/>
        </w:trPr>
        <w:tc>
          <w:tcPr>
            <w:tcW w:w="703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9D3EF2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652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84CE63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592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EE8B34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WTTNTWLQDDPYAESSTRKVMTSKKKHSRYFTPKPILAGTTTAHP</w:t>
            </w:r>
          </w:p>
        </w:tc>
        <w:tc>
          <w:tcPr>
            <w:tcW w:w="8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5EF833" w14:textId="77777777" w:rsidR="008E01BD" w:rsidRDefault="008E01BD" w:rsidP="00C5670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8E01BD" w14:paraId="5A345BC4" w14:textId="77777777" w:rsidTr="00C5670E">
        <w:trPr>
          <w:trHeight w:val="310"/>
          <w:tblCellSpacing w:w="0" w:type="dxa"/>
        </w:trPr>
        <w:tc>
          <w:tcPr>
            <w:tcW w:w="703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9F5739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652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E20072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592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37EDFB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WLNTYDP</w:t>
            </w:r>
          </w:p>
        </w:tc>
        <w:tc>
          <w:tcPr>
            <w:tcW w:w="8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B1847B" w14:textId="77777777" w:rsidR="008E01BD" w:rsidRDefault="008E01BD" w:rsidP="00C5670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8E01BD" w14:paraId="53D1610B" w14:textId="77777777" w:rsidTr="00C5670E">
        <w:trPr>
          <w:trHeight w:val="310"/>
          <w:tblCellSpacing w:w="0" w:type="dxa"/>
        </w:trPr>
        <w:tc>
          <w:tcPr>
            <w:tcW w:w="703" w:type="dxa"/>
            <w:tcBorders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B15C6D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652" w:type="dxa"/>
            <w:tcBorders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337C7E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925" w:type="dxa"/>
            <w:tcBorders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3BBEC5" w14:textId="77777777" w:rsidR="008E01BD" w:rsidRDefault="008E01BD" w:rsidP="00C5670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YVPEKTGMTDFYGTK</w:t>
            </w:r>
          </w:p>
        </w:tc>
        <w:tc>
          <w:tcPr>
            <w:tcW w:w="877" w:type="dxa"/>
            <w:tcBorders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1272F7" w14:textId="77777777" w:rsidR="008E01BD" w:rsidRDefault="008E01BD" w:rsidP="00C5670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</w:tbl>
    <w:p w14:paraId="3F660888" w14:textId="77777777" w:rsidR="00E035F5" w:rsidRPr="008E01BD" w:rsidRDefault="00E035F5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8621A54" w14:textId="694CD005" w:rsidR="00E035F5" w:rsidRDefault="00E572A2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96447C" wp14:editId="0CB28BED">
            <wp:extent cx="5274310" cy="3265170"/>
            <wp:effectExtent l="0" t="0" r="2540" b="0"/>
            <wp:docPr id="4" name="图片 3" descr="图片包含 文本&#10;&#10;描述已自动生成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图片包含 文本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05EEA" w14:textId="77777777" w:rsidR="00E572A2" w:rsidRPr="00E572A2" w:rsidRDefault="00E572A2" w:rsidP="00E572A2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572A2">
        <w:rPr>
          <w:rFonts w:ascii="Times New Roman" w:eastAsia="宋体" w:hAnsi="Times New Roman" w:cs="Times New Roman" w:hint="eastAsia"/>
          <w:sz w:val="24"/>
          <w:szCs w:val="24"/>
        </w:rPr>
        <w:t xml:space="preserve">FigS1 </w:t>
      </w:r>
      <w:proofErr w:type="gramStart"/>
      <w:r w:rsidRPr="00E572A2">
        <w:rPr>
          <w:rFonts w:ascii="Times New Roman" w:eastAsia="宋体" w:hAnsi="Times New Roman" w:cs="Times New Roman" w:hint="eastAsia"/>
          <w:sz w:val="24"/>
          <w:szCs w:val="24"/>
        </w:rPr>
        <w:t>Nucleotide  sequence</w:t>
      </w:r>
      <w:proofErr w:type="gramEnd"/>
      <w:r w:rsidRPr="00E572A2">
        <w:rPr>
          <w:rFonts w:ascii="Times New Roman" w:eastAsia="宋体" w:hAnsi="Times New Roman" w:cs="Times New Roman" w:hint="eastAsia"/>
          <w:sz w:val="24"/>
          <w:szCs w:val="24"/>
        </w:rPr>
        <w:t xml:space="preserve"> consistency pattern of our isolates.</w:t>
      </w:r>
    </w:p>
    <w:p w14:paraId="42D52D8E" w14:textId="77777777" w:rsidR="00E572A2" w:rsidRPr="00E572A2" w:rsidRDefault="00E572A2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E572A2" w:rsidRPr="00E57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611BA" w14:textId="77777777" w:rsidR="00BE5E10" w:rsidRDefault="00BE5E10" w:rsidP="00EE4DB9">
      <w:r>
        <w:separator/>
      </w:r>
    </w:p>
  </w:endnote>
  <w:endnote w:type="continuationSeparator" w:id="0">
    <w:p w14:paraId="3496DC89" w14:textId="77777777" w:rsidR="00BE5E10" w:rsidRDefault="00BE5E10" w:rsidP="00EE4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E1A8E" w14:textId="77777777" w:rsidR="00BE5E10" w:rsidRDefault="00BE5E10" w:rsidP="00EE4DB9">
      <w:r>
        <w:separator/>
      </w:r>
    </w:p>
  </w:footnote>
  <w:footnote w:type="continuationSeparator" w:id="0">
    <w:p w14:paraId="5EA89BC6" w14:textId="77777777" w:rsidR="00BE5E10" w:rsidRDefault="00BE5E10" w:rsidP="00EE4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9DB"/>
    <w:rsid w:val="00020030"/>
    <w:rsid w:val="0006136F"/>
    <w:rsid w:val="000859C2"/>
    <w:rsid w:val="000B0F8A"/>
    <w:rsid w:val="00111301"/>
    <w:rsid w:val="00152C3E"/>
    <w:rsid w:val="001F19E7"/>
    <w:rsid w:val="00253E7C"/>
    <w:rsid w:val="0029572F"/>
    <w:rsid w:val="003233B6"/>
    <w:rsid w:val="0036280A"/>
    <w:rsid w:val="004461B3"/>
    <w:rsid w:val="0054077D"/>
    <w:rsid w:val="00582C38"/>
    <w:rsid w:val="005D16A1"/>
    <w:rsid w:val="008E01BD"/>
    <w:rsid w:val="009276AD"/>
    <w:rsid w:val="00932DBC"/>
    <w:rsid w:val="00953B83"/>
    <w:rsid w:val="0098192B"/>
    <w:rsid w:val="009B2B89"/>
    <w:rsid w:val="00A77071"/>
    <w:rsid w:val="00BE5E10"/>
    <w:rsid w:val="00C715D6"/>
    <w:rsid w:val="00CB7233"/>
    <w:rsid w:val="00CC699D"/>
    <w:rsid w:val="00CF7206"/>
    <w:rsid w:val="00D33A12"/>
    <w:rsid w:val="00D61DEB"/>
    <w:rsid w:val="00D87805"/>
    <w:rsid w:val="00DB410C"/>
    <w:rsid w:val="00DC7A89"/>
    <w:rsid w:val="00DD3750"/>
    <w:rsid w:val="00E035F5"/>
    <w:rsid w:val="00E572A2"/>
    <w:rsid w:val="00EE4DB9"/>
    <w:rsid w:val="00FA6E8D"/>
    <w:rsid w:val="00FC19DB"/>
    <w:rsid w:val="6CA6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0F8C7"/>
  <w15:docId w15:val="{471CFE93-6729-4365-95F8-B6C60ABE2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e">
    <w:name w:val="Revision"/>
    <w:hidden/>
    <w:uiPriority w:val="99"/>
    <w:semiHidden/>
    <w:rsid w:val="00EE4DB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2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8E6A2A9-6552-4F49-BB65-0BC08B256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7</Words>
  <Characters>6427</Characters>
  <Application>Microsoft Office Word</Application>
  <DocSecurity>0</DocSecurity>
  <Lines>53</Lines>
  <Paragraphs>15</Paragraphs>
  <ScaleCrop>false</ScaleCrop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成君</dc:creator>
  <cp:lastModifiedBy>ku xugang</cp:lastModifiedBy>
  <cp:revision>6</cp:revision>
  <dcterms:created xsi:type="dcterms:W3CDTF">2022-03-07T00:57:00Z</dcterms:created>
  <dcterms:modified xsi:type="dcterms:W3CDTF">2022-06-0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AD3D95FA5D04944953335D0DFE4039E</vt:lpwstr>
  </property>
</Properties>
</file>